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  <w:color w:val="000000"/>
        </w:rPr>
        <w:t>Multimedia Appendix 4.</w:t>
      </w:r>
      <w:r>
        <w:rPr/>
        <w:t xml:space="preserve"> Results from multilevel logistic regression to predict the odds ratio of a couple establishing a sexual agreement over time for trial arm and relative to their averaged relationship dynamic score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3"/>
        <w:gridCol w:w="1430"/>
        <w:gridCol w:w="3417"/>
        <w:gridCol w:w="855"/>
        <w:gridCol w:w="1291"/>
        <w:gridCol w:w="1352"/>
        <w:gridCol w:w="828"/>
      </w:tblGrid>
      <w:tr>
        <w:trPr>
          <w:trHeight w:val="575" w:hRule="atLeast"/>
        </w:trPr>
        <w:tc>
          <w:tcPr>
            <w:tcW w:w="183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uple averaged variable and covariates</w:t>
            </w:r>
          </w:p>
        </w:tc>
        <w:tc>
          <w:tcPr>
            <w:tcW w:w="4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ltilevel logistic regression</w:t>
            </w:r>
          </w:p>
        </w:tc>
        <w:tc>
          <w:tcPr>
            <w:tcW w:w="34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uple-averaged variable by establishment of sexual agreement</w:t>
            </w:r>
          </w:p>
        </w:tc>
      </w:tr>
      <w:tr>
        <w:trPr>
          <w:trHeight w:val="268" w:hRule="atLeast"/>
        </w:trPr>
        <w:tc>
          <w:tcPr>
            <w:tcW w:w="183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Odds ratio (95% CI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i/>
                <w:iCs/>
                <w:color w:val="333333"/>
                <w:sz w:val="22"/>
                <w:szCs w:val="22"/>
              </w:rPr>
              <w:t xml:space="preserve">P </w:t>
            </w:r>
            <w:r>
              <w:rPr>
                <w:color w:val="333333"/>
                <w:sz w:val="22"/>
                <w:szCs w:val="22"/>
              </w:rPr>
              <w:t>valu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333333"/>
                <w:sz w:val="22"/>
                <w:szCs w:val="22"/>
              </w:rPr>
              <w:t xml:space="preserve">Yes, </w:t>
            </w:r>
            <w:r>
              <w:rPr>
                <w:iCs/>
                <w:color w:val="333333"/>
                <w:sz w:val="22"/>
                <w:szCs w:val="22"/>
              </w:rPr>
              <w:t xml:space="preserve">mean </w:t>
            </w:r>
            <w:r>
              <w:rPr>
                <w:color w:val="333333"/>
                <w:sz w:val="22"/>
                <w:szCs w:val="22"/>
              </w:rPr>
              <w:t>(SD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333333"/>
                <w:sz w:val="22"/>
                <w:szCs w:val="22"/>
              </w:rPr>
              <w:t xml:space="preserve">No, </w:t>
            </w:r>
            <w:r>
              <w:rPr>
                <w:iCs/>
                <w:color w:val="333333"/>
                <w:sz w:val="22"/>
                <w:szCs w:val="22"/>
              </w:rPr>
              <w:t xml:space="preserve">mean </w:t>
            </w:r>
            <w:r>
              <w:rPr>
                <w:color w:val="333333"/>
                <w:sz w:val="22"/>
                <w:szCs w:val="22"/>
              </w:rPr>
              <w:t>(SD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333333"/>
                <w:sz w:val="22"/>
                <w:szCs w:val="22"/>
              </w:rPr>
              <w:t>Effect size (</w:t>
            </w:r>
            <w:r>
              <w:rPr>
                <w:iCs/>
                <w:color w:val="333333"/>
                <w:sz w:val="22"/>
                <w:szCs w:val="22"/>
              </w:rPr>
              <w:t>d</w:t>
            </w:r>
            <w:r>
              <w:rPr>
                <w:color w:val="333333"/>
                <w:sz w:val="22"/>
                <w:szCs w:val="22"/>
              </w:rPr>
              <w:t>)</w:t>
            </w:r>
          </w:p>
        </w:tc>
      </w:tr>
      <w:tr>
        <w:trPr>
          <w:trHeight w:val="268" w:hRule="atLeast"/>
        </w:trPr>
        <w:tc>
          <w:tcPr>
            <w:tcW w:w="18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</w:r>
          </w:p>
        </w:tc>
      </w:tr>
      <w:tr>
        <w:trPr>
          <w:trHeight w:val="287" w:hRule="atLeast"/>
        </w:trPr>
        <w:tc>
          <w:tcPr>
            <w:tcW w:w="18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yadic trust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1 (0.94-4.32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.0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4.27 (0.56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4.12 (0.60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26</w:t>
            </w:r>
          </w:p>
        </w:tc>
      </w:tr>
      <w:tr>
        <w:trPr>
          <w:trHeight w:val="287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9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ssessment at 6 months versus 3 months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95 (0.53-1.71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8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commentRangeStart w:id="0"/>
            <w:commentRangeStart w:id="1"/>
            <w:r>
              <w:rPr>
                <w:color w:val="333333"/>
                <w:sz w:val="22"/>
                <w:szCs w:val="22"/>
              </w:rPr>
              <w:t>—</w:t>
            </w:r>
            <w:r>
              <w:rPr>
                <w:rStyle w:val="CommentReference"/>
                <w:vanish w:val="false"/>
              </w:rPr>
            </w:r>
            <w:commentRangeEnd w:id="1"/>
            <w:r>
              <w:commentReference w:id="1"/>
            </w:r>
            <w:commentRangeEnd w:id="0"/>
            <w:r>
              <w:commentReference w:id="0"/>
            </w:r>
            <w:r>
              <w:rPr>
                <w:rStyle w:val="CommentReference"/>
                <w:vanish w:val="false"/>
              </w:rPr>
            </w:r>
          </w:p>
        </w:tc>
      </w:tr>
      <w:tr>
        <w:trPr>
          <w:trHeight w:val="287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vention versus control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2.12 (0.78-5.70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1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</w:tr>
      <w:tr>
        <w:trPr>
          <w:trHeight w:val="268" w:hRule="atLeast"/>
        </w:trPr>
        <w:tc>
          <w:tcPr>
            <w:tcW w:w="18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elationship commitment—partner difference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92 (0.49-1.71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7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75 (0.67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76 (0.67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02</w:t>
            </w:r>
          </w:p>
        </w:tc>
      </w:tr>
      <w:tr>
        <w:trPr>
          <w:trHeight w:val="287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ssessment at 6 months versus 3 months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93 (0.52-1.68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8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</w:tr>
      <w:tr>
        <w:trPr>
          <w:trHeight w:val="287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vention versus control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2.24 (0.84-5.97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1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</w:tr>
      <w:tr>
        <w:trPr>
          <w:trHeight w:val="287" w:hRule="atLeast"/>
        </w:trPr>
        <w:tc>
          <w:tcPr>
            <w:tcW w:w="18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elationship satisfaction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3.08 (1.45-6.55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&lt;.0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4.45 (0.58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4.24 (0.70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32</w:t>
            </w:r>
          </w:p>
        </w:tc>
      </w:tr>
      <w:tr>
        <w:trPr>
          <w:trHeight w:val="287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ssessment at 6 months versus 3 months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93 (0.52-1.66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8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</w:tr>
      <w:tr>
        <w:trPr>
          <w:trHeight w:val="287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vention versus control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1.84 (0.62-5.42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2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</w:tr>
      <w:tr>
        <w:trPr>
          <w:trHeight w:val="575" w:hRule="atLeast"/>
        </w:trPr>
        <w:tc>
          <w:tcPr>
            <w:tcW w:w="18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xual satisfaction with relationship—partner difference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95 (0.50-1.81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8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76 (0.64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76 (0.57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</w:t>
            </w:r>
          </w:p>
        </w:tc>
      </w:tr>
      <w:tr>
        <w:trPr>
          <w:trHeight w:val="287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ssessment at 6 months versus 3 months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93 (0.52-1.66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8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</w:tr>
      <w:tr>
        <w:trPr>
          <w:trHeight w:val="287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vention versus control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2.31 (0.86-6.16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0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</w:tr>
      <w:tr>
        <w:trPr>
          <w:trHeight w:val="287" w:hRule="atLeast"/>
        </w:trPr>
        <w:tc>
          <w:tcPr>
            <w:tcW w:w="18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ocial intimacy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1.88 (1.07-3.32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.0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8.72 (0.72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8.42 (0.87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37</w:t>
            </w:r>
          </w:p>
        </w:tc>
      </w:tr>
      <w:tr>
        <w:trPr>
          <w:trHeight w:val="287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ssessment at 6 months versus 3 months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96 (0.53-1.71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8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</w:tr>
      <w:tr>
        <w:trPr>
          <w:trHeight w:val="287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vention versus control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2.04 (0.75-5.56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1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</w:tr>
      <w:tr>
        <w:trPr>
          <w:trHeight w:val="287" w:hRule="atLeast"/>
        </w:trPr>
        <w:tc>
          <w:tcPr>
            <w:tcW w:w="18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ocial intimacy difference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84 (0.52-1.37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4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80 (0.76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95 (0.83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19</w:t>
            </w:r>
          </w:p>
        </w:tc>
      </w:tr>
      <w:tr>
        <w:trPr>
          <w:trHeight w:val="287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ssessment at 6 months versus 3 months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94 (0.53-1.68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8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</w:tr>
      <w:tr>
        <w:trPr>
          <w:trHeight w:val="287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vention versus control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2.30 (0.87-6.10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.0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</w:tr>
      <w:tr>
        <w:trPr>
          <w:trHeight w:val="575" w:hRule="atLeast"/>
        </w:trPr>
        <w:tc>
          <w:tcPr>
            <w:tcW w:w="18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voidance and withdrawal communication—partner difference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86 (0.52-1.41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5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1.17 (1.05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1.24 (0.95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07</w:t>
            </w:r>
          </w:p>
        </w:tc>
      </w:tr>
      <w:tr>
        <w:trPr>
          <w:trHeight w:val="287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ssessment at 6 months versus 3 months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92 (0.51-1.66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7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</w:tr>
      <w:tr>
        <w:trPr>
          <w:trHeight w:val="287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vention versus control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2.34 (0.84-6.50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1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</w:tr>
      <w:tr>
        <w:trPr>
          <w:trHeight w:val="287" w:hRule="atLeast"/>
        </w:trPr>
        <w:tc>
          <w:tcPr>
            <w:tcW w:w="18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nstructive communication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1.46 (1.08-1.96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.0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7.03 (1.36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6.45 (1.54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40</w:t>
            </w:r>
          </w:p>
        </w:tc>
      </w:tr>
      <w:tr>
        <w:trPr>
          <w:trHeight w:val="287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ssessment at 6 months versus 3 months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87 (0.49-1.57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6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</w:tr>
      <w:tr>
        <w:trPr>
          <w:trHeight w:val="287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vention versus control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2.33 (0.86-6.31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0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</w:tr>
      <w:tr>
        <w:trPr>
          <w:trHeight w:val="575" w:hRule="atLeast"/>
        </w:trPr>
        <w:tc>
          <w:tcPr>
            <w:tcW w:w="18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nstructive communication—partner difference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93 (0.68-1.27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6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1.45 (1.36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1.49 (1.09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03</w:t>
            </w:r>
          </w:p>
        </w:tc>
      </w:tr>
      <w:tr>
        <w:trPr>
          <w:trHeight w:val="287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ssessment at 6 months versus 3 months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91 (0.51-1.63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7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</w:tr>
      <w:tr>
        <w:trPr>
          <w:trHeight w:val="287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vention versus control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2.30 (0.86-6.16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1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</w:tr>
      <w:tr>
        <w:trPr>
          <w:trHeight w:val="341" w:hRule="atLeast"/>
        </w:trPr>
        <w:tc>
          <w:tcPr>
            <w:tcW w:w="18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mmunal confidence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1.13 (1.01-1.26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.0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29.06 (3.69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27.52 (4.05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40</w:t>
            </w:r>
          </w:p>
        </w:tc>
      </w:tr>
      <w:tr>
        <w:trPr>
          <w:trHeight w:val="287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ssessment at 6 months versus 3 months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85 (0.47-1.52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5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</w:tr>
      <w:tr>
        <w:trPr>
          <w:trHeight w:val="287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vention versus control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1.94 (0.73-5.12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1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</w:tr>
      <w:tr>
        <w:trPr>
          <w:trHeight w:val="575" w:hRule="atLeast"/>
        </w:trPr>
        <w:tc>
          <w:tcPr>
            <w:tcW w:w="18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mmunal coping strategies to reduce HIV threat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4.22 (2.04-8.73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&lt;.0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4.30 (0.50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3.89 (0.65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70</w:t>
            </w:r>
          </w:p>
        </w:tc>
      </w:tr>
      <w:tr>
        <w:trPr>
          <w:trHeight w:val="287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ssessment at 6 months versus 3 months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76 (0.41-1.38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3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</w:tr>
      <w:tr>
        <w:trPr>
          <w:trHeight w:val="287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vention versus control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1.91 (0.71-5.11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2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</w:tr>
      <w:tr>
        <w:trPr>
          <w:trHeight w:val="575" w:hRule="atLeast"/>
        </w:trPr>
        <w:tc>
          <w:tcPr>
            <w:tcW w:w="18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mmunal coping strategies to reduce HIV threat—partner difference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94 (0.56-1.57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8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81 (0.76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88 (0.77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09</w:t>
            </w:r>
          </w:p>
        </w:tc>
      </w:tr>
      <w:tr>
        <w:trPr>
          <w:trHeight w:val="287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ssessment at 6 months versus 3 months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93 (0.52-1.65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7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</w:tr>
      <w:tr>
        <w:trPr>
          <w:trHeight w:val="287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vention versus control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2.26 (0.84-6.10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1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</w:tr>
      <w:tr>
        <w:trPr>
          <w:trHeight w:val="287" w:hRule="atLeast"/>
        </w:trPr>
        <w:tc>
          <w:tcPr>
            <w:tcW w:w="18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eferences for sexual health outcomes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1.05 (0.90-1.22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5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32.13 (2.90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31.59 (3.14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18</w:t>
            </w:r>
          </w:p>
        </w:tc>
      </w:tr>
      <w:tr>
        <w:trPr>
          <w:trHeight w:val="287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ssessment at 6 months versus 3 months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93 (0.52-1.67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8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</w:tr>
      <w:tr>
        <w:trPr>
          <w:trHeight w:val="287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vention versus control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2.23 (0.85-5.89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1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</w:tr>
      <w:tr>
        <w:trPr>
          <w:trHeight w:val="575" w:hRule="atLeast"/>
        </w:trPr>
        <w:tc>
          <w:tcPr>
            <w:tcW w:w="18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eferences for sexual health outcomes—partner difference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93 (0.82-1.05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2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3.30 (3.36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3.93 (3.87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02</w:t>
            </w:r>
          </w:p>
        </w:tc>
      </w:tr>
      <w:tr>
        <w:trPr>
          <w:trHeight w:val="287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ssessment at 6 months versus 3 months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89 (0.50-1.60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7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</w:tr>
      <w:tr>
        <w:trPr>
          <w:trHeight w:val="287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vention versus control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2.34 (0.88-6.24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.0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</w:tr>
      <w:tr>
        <w:trPr>
          <w:trHeight w:val="287" w:hRule="atLeast"/>
        </w:trPr>
        <w:tc>
          <w:tcPr>
            <w:tcW w:w="18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IV social support—partner difference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54 (0.14-2.15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3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37 (0.28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37 (0.31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</w:t>
            </w:r>
          </w:p>
        </w:tc>
      </w:tr>
      <w:tr>
        <w:trPr>
          <w:trHeight w:val="287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ssessment at 6 months versus 3 months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89 (0.50-1.60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6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</w:tr>
      <w:tr>
        <w:trPr>
          <w:trHeight w:val="287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vention versus control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2.31 (0.85-6.26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0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</w:tr>
      <w:tr>
        <w:trPr>
          <w:trHeight w:val="287" w:hRule="atLeast"/>
        </w:trPr>
        <w:tc>
          <w:tcPr>
            <w:tcW w:w="18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erceptions of severity of HIV infection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1.91 (0.95-3.83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.0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3.77 (0.66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3.59 (0.64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28</w:t>
            </w:r>
          </w:p>
        </w:tc>
      </w:tr>
      <w:tr>
        <w:trPr>
          <w:trHeight w:val="287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ssessment at 6 months versus 3 months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1.01 (0.56-1.81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9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</w:tr>
      <w:tr>
        <w:trPr>
          <w:trHeight w:val="287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vention versus control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2.04 (0.74-5.64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1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</w:tr>
      <w:tr>
        <w:trPr>
          <w:trHeight w:val="287" w:hRule="atLeast"/>
        </w:trPr>
        <w:tc>
          <w:tcPr>
            <w:tcW w:w="18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erceived local stigma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21 (0.11-0.43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&lt;.0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3.73 (0.81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4.23 (0.63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70</w:t>
            </w:r>
          </w:p>
        </w:tc>
      </w:tr>
      <w:tr>
        <w:trPr>
          <w:trHeight w:val="287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ssessment at 6 months versus 3 months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97 (0.53-1.75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9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</w:tr>
      <w:tr>
        <w:trPr>
          <w:trHeight w:val="287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vention versus control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1.94 (0.64-5.92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2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</w:tr>
      <w:tr>
        <w:trPr>
          <w:trHeight w:val="287" w:hRule="atLeast"/>
        </w:trPr>
        <w:tc>
          <w:tcPr>
            <w:tcW w:w="18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Perceived local stigma—partner 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1.30 (0.75-2.27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3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80 (0.76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73 (0.69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10</w:t>
            </w:r>
          </w:p>
        </w:tc>
      </w:tr>
      <w:tr>
        <w:trPr>
          <w:trHeight w:val="287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ssessment at 6 months versus 3 months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93 (0.52-1.66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8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</w:tr>
      <w:tr>
        <w:trPr>
          <w:trHeight w:val="287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vention versus control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2.40 (0.89-6.47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.0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</w:tr>
      <w:tr>
        <w:trPr>
          <w:trHeight w:val="287" w:hRule="atLeast"/>
        </w:trPr>
        <w:tc>
          <w:tcPr>
            <w:tcW w:w="18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erceived gay-related stigma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35 (0.16-0.79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.0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4.06 (0.62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4.32 (0.50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47</w:t>
            </w:r>
          </w:p>
        </w:tc>
      </w:tr>
      <w:tr>
        <w:trPr>
          <w:trHeight w:val="287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ssessment at 6 months versus 3 months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95 (0.53-1.69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8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</w:tr>
      <w:tr>
        <w:trPr>
          <w:trHeight w:val="287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vention versus control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2.53 (0.95-6.75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.0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</w:tr>
      <w:tr>
        <w:trPr>
          <w:trHeight w:val="575" w:hRule="atLeast"/>
        </w:trPr>
        <w:tc>
          <w:tcPr>
            <w:tcW w:w="18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erceived gay-related stigma—partner difference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1.33 (0.59-3.02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4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59 (0.49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59 (0.50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</w:t>
            </w:r>
          </w:p>
        </w:tc>
      </w:tr>
      <w:tr>
        <w:trPr>
          <w:trHeight w:val="287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ssessment at 6 months versus 3 months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95 (0.53-1.71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8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</w:tr>
      <w:tr>
        <w:trPr>
          <w:trHeight w:val="287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vention versus control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2.38 (0.88-6.43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.0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</w:tr>
      <w:tr>
        <w:trPr>
          <w:trHeight w:val="287" w:hRule="atLeast"/>
        </w:trPr>
        <w:tc>
          <w:tcPr>
            <w:tcW w:w="18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nternalized homophobia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1.29 (0.52-3.17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5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1.70 (0.51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1.66 (0.47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08</w:t>
            </w:r>
          </w:p>
        </w:tc>
      </w:tr>
      <w:tr>
        <w:trPr>
          <w:trHeight w:val="287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ssessment at 6 months versus 3 months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93 (0.52-1.66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8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</w:tr>
      <w:tr>
        <w:trPr>
          <w:trHeight w:val="287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vention versus control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2.26 (0.84-6.10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1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</w:tr>
      <w:tr>
        <w:trPr>
          <w:trHeight w:val="575" w:hRule="atLeast"/>
        </w:trPr>
        <w:tc>
          <w:tcPr>
            <w:tcW w:w="18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nternalized homophobia—partner difference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77 (0.37-1.61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4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54 (0.51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62 (0.61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14</w:t>
            </w:r>
          </w:p>
        </w:tc>
      </w:tr>
      <w:tr>
        <w:trPr>
          <w:trHeight w:val="287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ssessment at 6 months versus 3 months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92 (0.51-1.64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7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</w:tr>
      <w:tr>
        <w:trPr>
          <w:trHeight w:val="287" w:hRule="atLeast"/>
        </w:trPr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vention versus control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2.33 (0.88-6.20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.0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—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1" w:author="Copyeditor" w:date="2019-12-26T11:54:00Z" w:initials="CE">
    <w:p>
      <w:r>
        <w:rPr>
          <w:rFonts w:ascii="Times New Roman" w:hAnsi="Times New Roman" w:eastAsia="Calibri" w:cs="Times New Roman"/>
          <w:color w:val="auto"/>
          <w:sz w:val="24"/>
          <w:szCs w:val="24"/>
          <w:lang w:eastAsia="en-US" w:val="en-US" w:bidi="ar-SA"/>
        </w:rPr>
        <w:t>We have added em dashes in empty cells in this table to emend to the journal style. Please explain why some cells in this table are empty and add a footnote with the explanation (eg, missing data).</w:t>
      </w:r>
    </w:p>
  </w:comment>
  <w:comment w:id="0" w:author="Microsoft Office User" w:date="2020-01-03T08:53:00Z" w:initials="Office">
    <w:p>
      <w:r>
        <w:rPr>
          <w:rFonts w:ascii="Times New Roman" w:hAnsi="Times New Roman" w:eastAsia="Calibri" w:cs="Times New Roman"/>
          <w:color w:val="auto"/>
          <w:sz w:val="24"/>
          <w:szCs w:val="24"/>
          <w:lang w:eastAsia="en-US" w:val="en-US" w:bidi="ar-SA"/>
        </w:rPr>
        <w:t>They are empty b/c data are not needed for interpretation. Publish as-is. Thanks.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outlineLvl w:val="1"/>
    </w:pPr>
    <w:rPr>
      <w:rFonts w:ascii="Times" w:hAnsi="Times" w:eastAsia="Times New Roman" w:cs="Times"/>
      <w:b/>
      <w:sz w:val="36"/>
      <w:szCs w:val="20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" w:hAnsi="Times" w:eastAsia="Times New Roman" w:cs="Times New Roman"/>
      <w:b/>
      <w:sz w:val="36"/>
      <w:szCs w:val="20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  <w:sz w:val="24"/>
      <w:szCs w:val="24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omments" Target="comments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3T19:53:00Z</dcterms:created>
  <dc:creator>Microsoft Office User</dc:creator>
  <dc:description/>
  <cp:keywords/>
  <dc:language>en-US</dc:language>
  <cp:lastModifiedBy>Microsoft Office User</cp:lastModifiedBy>
  <dcterms:modified xsi:type="dcterms:W3CDTF">2020-01-03T19:54:00Z</dcterms:modified>
  <cp:revision>3</cp:revision>
  <dc:subject/>
  <dc:title/>
</cp:coreProperties>
</file>